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54050" w14:textId="3E53FF7D" w:rsidR="0018503A" w:rsidRDefault="00A710C5" w:rsidP="00A710C5">
      <w:pPr>
        <w:jc w:val="center"/>
      </w:pPr>
      <w:r>
        <w:rPr>
          <w:rFonts w:hint="eastAsia"/>
        </w:rPr>
        <w:t>Table S</w:t>
      </w:r>
      <w:r w:rsidR="006D4BA5">
        <w:t>2</w:t>
      </w:r>
      <w:r>
        <w:rPr>
          <w:rFonts w:hint="eastAsia"/>
        </w:rPr>
        <w:t xml:space="preserve"> </w:t>
      </w:r>
      <w:r>
        <w:t xml:space="preserve">Summary of RNA-Seq reads for </w:t>
      </w:r>
      <w:r w:rsidR="002233EF" w:rsidRPr="002233EF">
        <w:rPr>
          <w:i/>
          <w:iCs/>
        </w:rPr>
        <w:t>NtWRKY65</w:t>
      </w:r>
      <w:r w:rsidR="002233EF">
        <w:t xml:space="preserve"> overexpression line</w:t>
      </w:r>
      <w:r>
        <w:t xml:space="preserve"> and wild type </w:t>
      </w:r>
      <w:r w:rsidR="002233EF">
        <w:t>under 0 mM and 150 mM NaCl treatment</w:t>
      </w:r>
    </w:p>
    <w:tbl>
      <w:tblPr>
        <w:tblW w:w="10714" w:type="dxa"/>
        <w:jc w:val="center"/>
        <w:tblLook w:val="04A0" w:firstRow="1" w:lastRow="0" w:firstColumn="1" w:lastColumn="0" w:noHBand="0" w:noVBand="1"/>
      </w:tblPr>
      <w:tblGrid>
        <w:gridCol w:w="1757"/>
        <w:gridCol w:w="1644"/>
        <w:gridCol w:w="2494"/>
        <w:gridCol w:w="2438"/>
        <w:gridCol w:w="2381"/>
      </w:tblGrid>
      <w:tr w:rsidR="00A710C5" w:rsidRPr="009256DD" w14:paraId="02E687CD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4C91A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ampl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C15C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otal Reads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DB3D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apped Reads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06D87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Uniq Mapped Reads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6C0FE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Multiple Map Reads</w:t>
            </w:r>
          </w:p>
        </w:tc>
      </w:tr>
      <w:tr w:rsidR="00A710C5" w:rsidRPr="009256DD" w14:paraId="1D069CAA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6770" w14:textId="2A994308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T-</w:t>
            </w:r>
            <w:r w:rsidR="00A710C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K-</w:t>
            </w: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14B9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,242,428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D04D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,683,198 (96.39%)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04AB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,397,527 (91.11%)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0723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,285,671 (5.29%)</w:t>
            </w:r>
          </w:p>
        </w:tc>
      </w:tr>
      <w:tr w:rsidR="00A710C5" w:rsidRPr="009256DD" w14:paraId="4BAD52E7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DC28" w14:textId="6538F7B6" w:rsidR="009256DD" w:rsidRPr="009256DD" w:rsidRDefault="00A710C5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T-CK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BF6D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3,760,368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8AB8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,194,091 (96.42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91AF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,930,013 (91.25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9C13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,264,078 (5.17%)</w:t>
            </w:r>
          </w:p>
        </w:tc>
      </w:tr>
      <w:tr w:rsidR="00A710C5" w:rsidRPr="009256DD" w14:paraId="16A31066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4521" w14:textId="5583F135" w:rsidR="009256DD" w:rsidRPr="009256DD" w:rsidRDefault="00A710C5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T-CK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DB55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,500,214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0546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,945,085 (96.3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2D84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,006,022 (91.78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E7B0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,939,063 (4.56%)</w:t>
            </w:r>
          </w:p>
        </w:tc>
      </w:tr>
      <w:tr w:rsidR="00A710C5" w:rsidRPr="009256DD" w14:paraId="74A89F32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B6E" w14:textId="05E34F0A" w:rsidR="009256DD" w:rsidRPr="009256DD" w:rsidRDefault="00C53DD4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E11</w:t>
            </w:r>
            <w:r w:rsidR="00A710C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CK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8985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,735,24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95FF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0,121,923 (96.13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3A04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,221,200 (91.58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9840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,900,723 (4.55%)</w:t>
            </w:r>
          </w:p>
        </w:tc>
      </w:tr>
      <w:tr w:rsidR="00A710C5" w:rsidRPr="009256DD" w14:paraId="5D2FD5D8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3A1A" w14:textId="5F673B0A" w:rsidR="009256DD" w:rsidRPr="009256DD" w:rsidRDefault="00C53DD4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E11</w:t>
            </w:r>
            <w:r w:rsidR="00A710C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CK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B184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50,572,98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E607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8,447,212 (95.80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628E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5,463,153 (89.90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840E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,984,059 (5.90%)</w:t>
            </w:r>
          </w:p>
        </w:tc>
      </w:tr>
      <w:tr w:rsidR="00A710C5" w:rsidRPr="009256DD" w14:paraId="3A693E74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9843" w14:textId="390CE33E" w:rsidR="009256DD" w:rsidRPr="009256DD" w:rsidRDefault="00C53DD4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E11</w:t>
            </w:r>
            <w:r w:rsidR="00A710C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CK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FF2F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,865,0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746E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,514,534 (96.61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8F4F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6,716,719 (92.10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7A07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,797,815 (4.51%)</w:t>
            </w:r>
          </w:p>
        </w:tc>
      </w:tr>
      <w:tr w:rsidR="00A710C5" w:rsidRPr="009256DD" w14:paraId="38FC96BC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AECC" w14:textId="313DB1F1" w:rsidR="009256DD" w:rsidRPr="009256DD" w:rsidRDefault="00A710C5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T-Salt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ACF7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,246,15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4616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,941,575 (94.54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A956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,207,439 (90.44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1EEF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,734,136 (4.10%)</w:t>
            </w:r>
          </w:p>
        </w:tc>
      </w:tr>
      <w:tr w:rsidR="00A710C5" w:rsidRPr="009256DD" w14:paraId="03EA155D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70F4" w14:textId="7178BA38" w:rsidR="009256DD" w:rsidRPr="009256DD" w:rsidRDefault="00A710C5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T-Salt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257F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,310,886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3F59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,845,882 (96.45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F460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,921,475 (91.80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E5CE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,924,407 (4.66%)</w:t>
            </w:r>
          </w:p>
        </w:tc>
      </w:tr>
      <w:tr w:rsidR="00A710C5" w:rsidRPr="009256DD" w14:paraId="29BCF3E5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3846" w14:textId="3F8CEF5A" w:rsidR="009256DD" w:rsidRPr="009256DD" w:rsidRDefault="00A710C5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WT-Salt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4B3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,393,27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6DF9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,004,506 (96.38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C88A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5,336,723 (92.04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433A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,667,783 (4.34%)</w:t>
            </w:r>
          </w:p>
        </w:tc>
      </w:tr>
      <w:tr w:rsidR="00A710C5" w:rsidRPr="009256DD" w14:paraId="13F6C835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0361" w14:textId="6813465E" w:rsidR="009256DD" w:rsidRPr="009256DD" w:rsidRDefault="00C53DD4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E11</w:t>
            </w:r>
            <w:r w:rsidR="00A710C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Salt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7C8D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2,034,432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FEAC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,406,728 (93.75%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D0F8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7,728,014 (89.76%)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94AF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,678,714 (3.99%)</w:t>
            </w:r>
          </w:p>
        </w:tc>
      </w:tr>
      <w:tr w:rsidR="00A710C5" w:rsidRPr="009256DD" w14:paraId="7D303263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496E" w14:textId="22C65C3C" w:rsidR="009256DD" w:rsidRPr="009256DD" w:rsidRDefault="00C53DD4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E11</w:t>
            </w:r>
            <w:r w:rsidR="00A710C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Salt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F94C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,329,422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A7A8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,771,732 (96.23%)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CA13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,043,621 (92.05%)</w:t>
            </w:r>
          </w:p>
        </w:tc>
        <w:tc>
          <w:tcPr>
            <w:tcW w:w="23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00F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,728,111 (4.18%)</w:t>
            </w:r>
          </w:p>
        </w:tc>
      </w:tr>
      <w:tr w:rsidR="00A710C5" w:rsidRPr="009256DD" w14:paraId="2C4ECB75" w14:textId="77777777" w:rsidTr="00A710C5">
        <w:trPr>
          <w:trHeight w:val="280"/>
          <w:jc w:val="center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F23B" w14:textId="10A078CF" w:rsidR="009256DD" w:rsidRPr="009256DD" w:rsidRDefault="00C53DD4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OE11</w:t>
            </w:r>
            <w:r w:rsidR="00A710C5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-Salt-</w:t>
            </w:r>
            <w:r w:rsidR="009256DD"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E9B6C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41,843,616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5DD7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9,998,516 (95.59%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5F89F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38,175,125 (91.23%)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9472" w14:textId="77777777" w:rsidR="009256DD" w:rsidRPr="009256DD" w:rsidRDefault="009256DD" w:rsidP="009256DD">
            <w:pPr>
              <w:spacing w:line="24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9256DD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,823,391 (4.36%)</w:t>
            </w:r>
          </w:p>
        </w:tc>
      </w:tr>
    </w:tbl>
    <w:p w14:paraId="3C980AF3" w14:textId="644B8628" w:rsidR="00B13EAB" w:rsidRDefault="00B13EAB" w:rsidP="0047794A">
      <w:pPr>
        <w:ind w:leftChars="708" w:left="1699" w:rightChars="736" w:right="1766" w:firstLine="0"/>
      </w:pPr>
      <w:r>
        <w:rPr>
          <w:rFonts w:hint="eastAsia"/>
        </w:rPr>
        <w:t xml:space="preserve">Note: </w:t>
      </w:r>
      <w:r w:rsidR="0047794A">
        <w:t xml:space="preserve">-CK and -salt in sample name mean 0 mM and 150 mM NaCl treatment, respectively. </w:t>
      </w:r>
      <w:r>
        <w:t>-1, -2 and -3 in sample name denote the biological replicates.</w:t>
      </w:r>
    </w:p>
    <w:p w14:paraId="071DD640" w14:textId="77777777" w:rsidR="009256DD" w:rsidRPr="00B13EAB" w:rsidRDefault="009256DD"/>
    <w:sectPr w:rsidR="009256DD" w:rsidRPr="00B13EAB" w:rsidSect="00A710C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103C3" w14:textId="77777777" w:rsidR="007A16CF" w:rsidRDefault="007A16CF" w:rsidP="009256DD">
      <w:pPr>
        <w:spacing w:line="240" w:lineRule="auto"/>
      </w:pPr>
      <w:r>
        <w:separator/>
      </w:r>
    </w:p>
  </w:endnote>
  <w:endnote w:type="continuationSeparator" w:id="0">
    <w:p w14:paraId="0D0A4847" w14:textId="77777777" w:rsidR="007A16CF" w:rsidRDefault="007A16CF" w:rsidP="009256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7F6522" w14:textId="77777777" w:rsidR="007A16CF" w:rsidRDefault="007A16CF" w:rsidP="009256DD">
      <w:pPr>
        <w:spacing w:line="240" w:lineRule="auto"/>
      </w:pPr>
      <w:r>
        <w:separator/>
      </w:r>
    </w:p>
  </w:footnote>
  <w:footnote w:type="continuationSeparator" w:id="0">
    <w:p w14:paraId="3B1F4058" w14:textId="77777777" w:rsidR="007A16CF" w:rsidRDefault="007A16CF" w:rsidP="009256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230"/>
    <w:rsid w:val="0018503A"/>
    <w:rsid w:val="002233EF"/>
    <w:rsid w:val="0047794A"/>
    <w:rsid w:val="004C5A71"/>
    <w:rsid w:val="00604230"/>
    <w:rsid w:val="006D4BA5"/>
    <w:rsid w:val="00713AD6"/>
    <w:rsid w:val="00761AB7"/>
    <w:rsid w:val="007A16CF"/>
    <w:rsid w:val="00844479"/>
    <w:rsid w:val="009256DD"/>
    <w:rsid w:val="00A710C5"/>
    <w:rsid w:val="00B13EAB"/>
    <w:rsid w:val="00B5099B"/>
    <w:rsid w:val="00B92509"/>
    <w:rsid w:val="00BE1EE1"/>
    <w:rsid w:val="00C53DD4"/>
    <w:rsid w:val="00C7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6DA063"/>
  <w15:chartTrackingRefBased/>
  <w15:docId w15:val="{6E684F44-F08A-4A09-808C-E0D9E212B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ind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1AB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1A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1A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1A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1AB7"/>
    <w:rPr>
      <w:sz w:val="18"/>
      <w:szCs w:val="18"/>
    </w:rPr>
  </w:style>
  <w:style w:type="table" w:styleId="a7">
    <w:name w:val="Table Grid"/>
    <w:basedOn w:val="a1"/>
    <w:uiPriority w:val="39"/>
    <w:rsid w:val="009256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7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主题1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4-03T01:40:00Z</dcterms:created>
  <dcterms:modified xsi:type="dcterms:W3CDTF">2023-10-29T07:29:00Z</dcterms:modified>
</cp:coreProperties>
</file>